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0970B3" w14:textId="63AB360A" w:rsidR="00454FEC" w:rsidRPr="00276FAD" w:rsidRDefault="00276FA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dditional</w:t>
      </w:r>
      <w:bookmarkStart w:id="0" w:name="_GoBack"/>
      <w:bookmarkEnd w:id="0"/>
      <w:r w:rsidR="006358B3" w:rsidRPr="00276F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terials </w:t>
      </w:r>
    </w:p>
    <w:p w14:paraId="789B160E" w14:textId="07E3318A" w:rsidR="006F0B6B" w:rsidRPr="00276FAD" w:rsidRDefault="006F0B6B" w:rsidP="006F0B6B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276FAD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AC3395" w:rsidRPr="00276FAD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276F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276FAD">
        <w:rPr>
          <w:rFonts w:ascii="Times New Roman" w:hAnsi="Times New Roman"/>
          <w:color w:val="000000" w:themeColor="text1"/>
          <w:sz w:val="24"/>
          <w:szCs w:val="24"/>
        </w:rPr>
        <w:t xml:space="preserve">Characteristics of microsatellite loci used to genotype Nile tilapia populations in Ethiopia. </w:t>
      </w:r>
    </w:p>
    <w:tbl>
      <w:tblPr>
        <w:tblW w:w="10752" w:type="dxa"/>
        <w:tblInd w:w="-315" w:type="dxa"/>
        <w:tblLayout w:type="fixed"/>
        <w:tblLook w:val="04A0" w:firstRow="1" w:lastRow="0" w:firstColumn="1" w:lastColumn="0" w:noHBand="0" w:noVBand="1"/>
      </w:tblPr>
      <w:tblGrid>
        <w:gridCol w:w="670"/>
        <w:gridCol w:w="2881"/>
        <w:gridCol w:w="1170"/>
        <w:gridCol w:w="270"/>
        <w:gridCol w:w="364"/>
        <w:gridCol w:w="810"/>
        <w:gridCol w:w="3327"/>
        <w:gridCol w:w="1260"/>
      </w:tblGrid>
      <w:tr w:rsidR="00276FAD" w:rsidRPr="00276FAD" w14:paraId="279AF372" w14:textId="77777777" w:rsidTr="00695D60">
        <w:trPr>
          <w:trHeight w:val="247"/>
        </w:trPr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22309B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Locus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10AF7D68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 Forward Primer sequence (5’-3’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376AC31E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.moti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5CC228E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564E18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FEC483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Locus</w:t>
            </w:r>
          </w:p>
        </w:tc>
        <w:tc>
          <w:tcPr>
            <w:tcW w:w="3327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38C5AE9B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 Forward Primer sequence (5’-3’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12C8420F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.motif</w:t>
            </w:r>
          </w:p>
        </w:tc>
      </w:tr>
      <w:tr w:rsidR="00276FAD" w:rsidRPr="00276FAD" w14:paraId="561239C2" w14:textId="77777777" w:rsidTr="00695D60">
        <w:trPr>
          <w:trHeight w:val="260"/>
        </w:trPr>
        <w:tc>
          <w:tcPr>
            <w:tcW w:w="67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A2684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double" w:sz="4" w:space="0" w:color="auto"/>
              <w:right w:val="dotted" w:sz="4" w:space="0" w:color="auto"/>
            </w:tcBorders>
            <w:vAlign w:val="center"/>
            <w:hideMark/>
          </w:tcPr>
          <w:p w14:paraId="2F248872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 Rivers primer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</w:tcBorders>
            <w:noWrap/>
            <w:vAlign w:val="bottom"/>
            <w:hideMark/>
          </w:tcPr>
          <w:p w14:paraId="279345DF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7EC484A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E9E1547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31A308D4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double" w:sz="6" w:space="0" w:color="auto"/>
              <w:right w:val="dotted" w:sz="4" w:space="0" w:color="auto"/>
            </w:tcBorders>
            <w:vAlign w:val="center"/>
            <w:hideMark/>
          </w:tcPr>
          <w:p w14:paraId="56968428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 Rivers primer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</w:tcBorders>
            <w:noWrap/>
            <w:vAlign w:val="bottom"/>
            <w:hideMark/>
          </w:tcPr>
          <w:p w14:paraId="6758D5E2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276FAD" w:rsidRPr="00276FAD" w14:paraId="3DEE72A8" w14:textId="77777777" w:rsidTr="00695D60">
        <w:trPr>
          <w:trHeight w:val="260"/>
        </w:trPr>
        <w:tc>
          <w:tcPr>
            <w:tcW w:w="67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3EAE95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_1</w:t>
            </w:r>
          </w:p>
        </w:tc>
        <w:tc>
          <w:tcPr>
            <w:tcW w:w="2881" w:type="dxa"/>
            <w:tcBorders>
              <w:top w:val="double" w:sz="4" w:space="0" w:color="auto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43BC3B35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 TTA TCACTGCTGAACGTCTT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</w:tcBorders>
            <w:noWrap/>
            <w:vAlign w:val="bottom"/>
            <w:hideMark/>
          </w:tcPr>
          <w:p w14:paraId="2738391F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TGG)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F41E13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328123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910B6E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17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7D70747E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F:AACTGAAGA AGAAGC CTTGG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E31F770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GGAA)47</w:t>
            </w:r>
          </w:p>
        </w:tc>
      </w:tr>
      <w:tr w:rsidR="00276FAD" w:rsidRPr="00276FAD" w14:paraId="0F606F17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B1713E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55524C09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GTTTTGGCTGCTACACAT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13BE07E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12018D8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65CC7E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62D631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15BFE1A2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ATCATCTTCCTCTACTGC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D3FB06E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</w:tr>
      <w:tr w:rsidR="00276FAD" w:rsidRPr="00276FAD" w14:paraId="02AEDB87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92740A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_6</w:t>
            </w: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6A7A5D53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 CAGCTCTCATGAACACTT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35B341C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AAC)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CEAFE40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289C44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FFAD53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41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79A93412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TCGCAGCTGCTCCTGTTTA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B3F9E75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AAAC)26</w:t>
            </w:r>
          </w:p>
        </w:tc>
      </w:tr>
      <w:tr w:rsidR="00276FAD" w:rsidRPr="00276FAD" w14:paraId="1522A2A4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28889D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730D95D9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ACCCATAAATCACACCAG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B3A9A1C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23711A4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ACA8F4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DA7374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668C08AC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TTGTGCACGTGGACATGTT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5359F07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</w:tr>
      <w:tr w:rsidR="00276FAD" w:rsidRPr="00276FAD" w14:paraId="172216E6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C631E9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_55</w:t>
            </w: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0A75AAAA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 GAGCCCAGACAGCAGACA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F20E857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TCTA)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C7E2E5F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C5A10A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BFF51E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13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4E2B5CBC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F:AATCCGTTAGCTGCAGATAG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0917428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ATGG)8</w:t>
            </w:r>
          </w:p>
        </w:tc>
      </w:tr>
      <w:tr w:rsidR="00276FAD" w:rsidRPr="00276FAD" w14:paraId="3B6B8B4F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D52C7B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3A1823A1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AGGACCTTCTATGGCCCTG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B1BB320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B3B216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C3B935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A4D71B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69DD1CA2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GCTGATTAA ACACAAAGTT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2A051B6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</w:tr>
      <w:tr w:rsidR="00276FAD" w:rsidRPr="00276FAD" w14:paraId="4BB70DD8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CC2786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49</w:t>
            </w: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5E1500A4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 TCGAAGTAGCGTGGAAAAC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6C67FEC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TGGT)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8267399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2D9FE2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5B58C6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54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2E697C32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TTTCTTGCCAGCAAAAACA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FCE62F5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GGGGAT)30</w:t>
            </w:r>
          </w:p>
        </w:tc>
      </w:tr>
      <w:tr w:rsidR="00276FAD" w:rsidRPr="00276FAD" w14:paraId="7AAD10F4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9B0431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7DFC94C7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ACAACAACAACAGGTCGG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DE49359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4F59D51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A0FA0C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A5A575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24C9402A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CAGATTCTTCCAGTGCTTGTG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7AF49BF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</w:tr>
      <w:tr w:rsidR="00276FAD" w:rsidRPr="00276FAD" w14:paraId="522C95D9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706869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27</w:t>
            </w: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5F626314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F: CTG TCT TTC TTG ATG TGG G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C7FD56C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TTTGG)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F2B844D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7F3F50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ACA286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50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00E3CCF2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CCTGTGACAGACTGGTGAC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E3A005C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ATGGGG)10</w:t>
            </w:r>
          </w:p>
        </w:tc>
      </w:tr>
      <w:tr w:rsidR="00276FAD" w:rsidRPr="00276FAD" w14:paraId="2CD0325D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7D95A1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53E1F543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ATG CAC AAA TTT TAA GGG 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E8AF8E3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47AE55F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BE3D3D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400AD3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4DEC2D4C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ACACTGATGCGGTTTACG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892A4FB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</w:tr>
      <w:tr w:rsidR="00276FAD" w:rsidRPr="00276FAD" w14:paraId="370FF7E7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28D2F5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34</w:t>
            </w: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1B31CB2F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 GCT TAC AGT ACA TTG TGT G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04C9D2B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TCTCT)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366551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D9C771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C50D00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5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22906F66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AAGGAGGATGATCAGGAC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A0E70F4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CA)10</w:t>
            </w:r>
          </w:p>
        </w:tc>
      </w:tr>
      <w:tr w:rsidR="00276FAD" w:rsidRPr="00276FAD" w14:paraId="040803CC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A61E09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51DB41F2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pt-PT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pt-PT"/>
              </w:rPr>
              <w:t>R:CTG ATG AGA AAA ACA GAC G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37DB25C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8305E44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9D57A8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3892AA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5A5F33EF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AGACCTCCACTGTGATCT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158502A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</w:tr>
      <w:tr w:rsidR="00276FAD" w:rsidRPr="00276FAD" w14:paraId="74CCF2F3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8666DA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15</w:t>
            </w: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39248672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F: GCT GTG ATC ATC TGG AGA A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946A7AB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TGGC)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69B264F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1980B5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6BA20D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24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5634C821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ACTGACAACATAAAGACATAT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1EE7A0C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TTAC)28</w:t>
            </w:r>
          </w:p>
        </w:tc>
      </w:tr>
      <w:tr w:rsidR="00276FAD" w:rsidRPr="00276FAD" w14:paraId="41FDA49B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915740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63CD1F92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AGG ATC TAG AAC CTC CAA 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F40FE7A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B6F7161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5D4EA9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9F7A9F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742FD557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CACAGTTTFAATCCACCAT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A18518E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</w:tr>
      <w:tr w:rsidR="00276FAD" w:rsidRPr="00276FAD" w14:paraId="1F1104B2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A096FD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8</w:t>
            </w: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3DCD4918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F: CTG AAG TCC TGC TGA GAT T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779E7C0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AC)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ABC75E8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043838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EDAE9C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28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78507095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F:TGT CTT GGG ATT TGA GAT C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0FC0322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ATTCA)11</w:t>
            </w:r>
          </w:p>
        </w:tc>
      </w:tr>
      <w:tr w:rsidR="00276FAD" w:rsidRPr="00276FAD" w14:paraId="3D50BD3B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EDF63B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460C1FE8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CAT TGT TCT TGG CAC CTC 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A30E577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0DFEC6F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7E2EDF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D904F8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08A05D69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CGG AGG TTT CTT CCT GTT A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B2C4B48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</w:tr>
      <w:tr w:rsidR="00276FAD" w:rsidRPr="00276FAD" w14:paraId="5A77A3FC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78637D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32</w:t>
            </w: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6E8D9131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F: CAG GAA ATG GCT CCA AAA TG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807FC63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AAAAT)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56A37E8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EFA63D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C91574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9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6748CBD2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F:CTC AGT GAC GAA GCC AA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EC01878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AC)8</w:t>
            </w:r>
          </w:p>
        </w:tc>
      </w:tr>
      <w:tr w:rsidR="00276FAD" w:rsidRPr="00276FAD" w14:paraId="2652F9F5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DAE612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7AB90D1D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pt-PT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pt-PT"/>
              </w:rPr>
              <w:t>R:TTG TAG CTA GGA ATC AGT G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83903CD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E53A977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98F379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C16078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6D9EAA91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pt-PT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pt-PT"/>
              </w:rPr>
              <w:t>R:CCT R:GGC AAT CAA AAG AACA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B0267BF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</w:tr>
      <w:tr w:rsidR="00276FAD" w:rsidRPr="00276FAD" w14:paraId="7FD8FF91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4BF150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39</w:t>
            </w: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74756493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 TACCTGCCAGTCATGTGCT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6A0456D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ATGGGG)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D944156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9B58CF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AACB80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4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004DC03A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de-AT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de-AT"/>
              </w:rPr>
              <w:t xml:space="preserve">F:TGT GCA GAA TAG AAT AGC CC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1D41290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GGT)26</w:t>
            </w:r>
          </w:p>
        </w:tc>
      </w:tr>
      <w:tr w:rsidR="00276FAD" w:rsidRPr="00276FAD" w14:paraId="530FC0E4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D1636C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75E008E9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TGCTCAGACTGGTCCCTT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EC2DB51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6471E5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720BE6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3F48C0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3CD6D18E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GAA AGG AAA AAT GTT GGTG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8320C54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</w:tr>
      <w:tr w:rsidR="00276FAD" w:rsidRPr="00276FAD" w14:paraId="7EF6F085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67C485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61</w:t>
            </w: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0DEAE60E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G CTACACAGGAAAGCAGAG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788625C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TGGGGA)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6320A8A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CAFC91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481580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2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6E6DACA2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F:TTCTGGGCTAACACACAAG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084BA97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AC)28</w:t>
            </w:r>
          </w:p>
        </w:tc>
      </w:tr>
      <w:tr w:rsidR="00276FAD" w:rsidRPr="00276FAD" w14:paraId="0C0EAABD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760AF6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658F7347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ACTCAATGCTGGACGTGA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B466AEC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780AA70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176833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053A60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2A9D6A84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AAGGTGTCACACAGTTTA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40C0452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</w:tr>
      <w:tr w:rsidR="00276FAD" w:rsidRPr="00276FAD" w14:paraId="399E4EFC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B8CC55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51</w:t>
            </w: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3183B125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 TGCTAAACGCCAGCTGAT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42FB13C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TGGT)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4AF07A3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C4E4EF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8F942A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26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2C340C51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F:ATT GCT TCA TCC CTT GAG TT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3C9390B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ACAA)13</w:t>
            </w:r>
          </w:p>
        </w:tc>
      </w:tr>
      <w:tr w:rsidR="00276FAD" w:rsidRPr="00276FAD" w14:paraId="3161435D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48FA48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4FB662BD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TTACCACACGATGTCGCAG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2F6CA8C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0C52730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7D3D78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AC0720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6B9A2AFE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pt-PT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pt-PT"/>
              </w:rPr>
              <w:t>R:ACACGG AAA ACC TAA TGA 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4704059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</w:tr>
      <w:tr w:rsidR="00276FAD" w:rsidRPr="00276FAD" w14:paraId="643B98EC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6226FD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_59</w:t>
            </w: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7F7EC0CD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ATGGACTTAAGCTGCACC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CB77348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AGGGA)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4CE5FE7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421D73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709A45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35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4DDB2C92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TCA ACC ACA AAC TCC TCT T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C49BF45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AAAAGG)34</w:t>
            </w:r>
          </w:p>
        </w:tc>
      </w:tr>
      <w:tr w:rsidR="00276FAD" w:rsidRPr="00276FAD" w14:paraId="033F9C69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669470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43596C72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TGAGCATTTGACCCCAGC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8A2307F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2B653B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D77441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93CA10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2CBBA998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pt-PT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pt-PT"/>
              </w:rPr>
              <w:t>R:AAA CTA AGT GCA GCT CAT 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66607A2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</w:tr>
      <w:tr w:rsidR="00276FAD" w:rsidRPr="00276FAD" w14:paraId="273CC08A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60115B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43</w:t>
            </w: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1286A628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ATTGCCATCACCAGGAAC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2A10BB2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GGAATA)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74A8A3A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A58F63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7AAB45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12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18095BE6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GCCACCAAAATATTCGTGT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A173443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TAC)31</w:t>
            </w:r>
          </w:p>
        </w:tc>
      </w:tr>
      <w:tr w:rsidR="00276FAD" w:rsidRPr="00276FAD" w14:paraId="252ECD7B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B32B93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549B7E24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TGCTAGCCCAGAGCATTT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C431FD0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6286E9D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286736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0C44DC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4EBA4EEA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CCATGTTCTGTCTCCTTGA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C723A2E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</w:tr>
      <w:tr w:rsidR="00276FAD" w:rsidRPr="00276FAD" w14:paraId="28692209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8DA833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57</w:t>
            </w: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487A6F10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CAGTGGGAGGAAGCTCCAA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C039E0B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TCCA)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1D2CEAE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4FDC61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C62FAE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52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2F201A20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GAGAAACGTCCAGTGGCA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D971763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TAT)9</w:t>
            </w:r>
          </w:p>
        </w:tc>
      </w:tr>
      <w:tr w:rsidR="00276FAD" w:rsidRPr="00276FAD" w14:paraId="3EFFBCA4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4B6A7D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3C413898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GCTGCATGGATCCAATAGG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D24EA60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C401F77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041A15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69693B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59F6A87D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TTTCGATCTGCTGCCCCTT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6AABC1E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</w:tr>
      <w:tr w:rsidR="00276FAD" w:rsidRPr="00276FAD" w14:paraId="2084C89F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F4AF13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6</w:t>
            </w: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0CED6165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pt-PT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pt-PT"/>
              </w:rPr>
              <w:t xml:space="preserve">F:CAG CTC TCA TGA ACA CTT G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9BE0BFA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GGA)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ADE36B5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E5A322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B01FFA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33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14C77E62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de-AT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de-AT"/>
              </w:rPr>
              <w:t>F:GCT TAT GGC TGT ATG GAG T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44830CC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TTCAA)12</w:t>
            </w:r>
          </w:p>
        </w:tc>
      </w:tr>
      <w:tr w:rsidR="00276FAD" w:rsidRPr="00276FAD" w14:paraId="52C2EFAC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112C51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2ADDEDE1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pt-PT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pt-PT"/>
              </w:rPr>
              <w:t>R:ACC CAT AAA TCA CAC CAG 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EFB8B09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31197E3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pt-PT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FC9B1C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D74B21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4369EF2E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pt-PT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pt-PT"/>
              </w:rPr>
              <w:t>R:CGA CTT CTG TTG TGA TTT 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2098868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</w:tr>
      <w:tr w:rsidR="00276FAD" w:rsidRPr="00276FAD" w14:paraId="6EFF8431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7176EC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18</w:t>
            </w: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6AEC029D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AGCAAGTGAGATAAGCACT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B2D3ACA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ATCT)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1355E08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651C1E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F4821E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7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1B307CDC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TCT TTG TGT CAG AACTGT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E32D419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AC)18</w:t>
            </w:r>
          </w:p>
        </w:tc>
      </w:tr>
      <w:tr w:rsidR="00276FAD" w:rsidRPr="00276FAD" w14:paraId="67E87F06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7F4615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3CB07E41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TACATAGCAGTGCAGTTTG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9E8494C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F50BF9A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D34C5E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256853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561FF824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ACTCTG CTTTTAGCCAAT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37F5B91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</w:tr>
      <w:tr w:rsidR="00276FAD" w:rsidRPr="00276FAD" w14:paraId="2ABCD383" w14:textId="77777777" w:rsidTr="00695D60">
        <w:trPr>
          <w:trHeight w:val="247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5DEF9B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60</w:t>
            </w: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77BDF2C2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GAGCCGCCATAGTGTCACT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D16FA6E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ATCC)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59234D7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01DEA4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43C71ECE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31</w:t>
            </w: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48F5ADE3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F:GAA ACT ATCCAC AGAAGCC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41CAA45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CTAAT)23</w:t>
            </w:r>
          </w:p>
        </w:tc>
      </w:tr>
      <w:tr w:rsidR="00276FAD" w:rsidRPr="00276FAD" w14:paraId="51D5E4B4" w14:textId="77777777" w:rsidTr="00695D60">
        <w:trPr>
          <w:trHeight w:val="260"/>
        </w:trPr>
        <w:tc>
          <w:tcPr>
            <w:tcW w:w="67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90B1624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right w:val="dotted" w:sz="4" w:space="0" w:color="auto"/>
            </w:tcBorders>
            <w:vAlign w:val="center"/>
            <w:hideMark/>
          </w:tcPr>
          <w:p w14:paraId="295D3CD8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CCTGCTCTCACTCAAAGAGGG</w:t>
            </w:r>
          </w:p>
        </w:tc>
        <w:tc>
          <w:tcPr>
            <w:tcW w:w="1170" w:type="dxa"/>
            <w:tcBorders>
              <w:top w:val="nil"/>
              <w:left w:val="nil"/>
            </w:tcBorders>
            <w:noWrap/>
            <w:vAlign w:val="bottom"/>
            <w:hideMark/>
          </w:tcPr>
          <w:p w14:paraId="78F3F52B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211767F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FBB3FD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4C02E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3327" w:type="dxa"/>
            <w:tcBorders>
              <w:top w:val="nil"/>
              <w:left w:val="single" w:sz="4" w:space="0" w:color="auto"/>
              <w:bottom w:val="double" w:sz="6" w:space="0" w:color="auto"/>
              <w:right w:val="dotted" w:sz="4" w:space="0" w:color="auto"/>
            </w:tcBorders>
            <w:vAlign w:val="center"/>
            <w:hideMark/>
          </w:tcPr>
          <w:p w14:paraId="6BBDABA8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AGG CTTCTTACAGTTGGATG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</w:tcBorders>
            <w:noWrap/>
            <w:vAlign w:val="bottom"/>
            <w:hideMark/>
          </w:tcPr>
          <w:p w14:paraId="666F2B1D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</w:tr>
      <w:tr w:rsidR="00276FAD" w:rsidRPr="00276FAD" w14:paraId="0A8FEC7B" w14:textId="77777777" w:rsidTr="00695D60">
        <w:trPr>
          <w:trHeight w:val="260"/>
        </w:trPr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B3C02F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Ti-56</w:t>
            </w:r>
          </w:p>
        </w:tc>
        <w:tc>
          <w:tcPr>
            <w:tcW w:w="2881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vAlign w:val="center"/>
            <w:hideMark/>
          </w:tcPr>
          <w:p w14:paraId="2BE0890B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:TGCAGTGAATTTGGCACCTG</w:t>
            </w:r>
          </w:p>
        </w:tc>
        <w:tc>
          <w:tcPr>
            <w:tcW w:w="1170" w:type="dxa"/>
            <w:tcBorders>
              <w:top w:val="nil"/>
              <w:left w:val="dashed" w:sz="4" w:space="0" w:color="auto"/>
              <w:bottom w:val="nil"/>
            </w:tcBorders>
            <w:noWrap/>
            <w:vAlign w:val="bottom"/>
            <w:hideMark/>
          </w:tcPr>
          <w:p w14:paraId="5FF626CA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(TGGTT)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13AEB47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shd w:val="clear" w:color="auto" w:fill="auto"/>
          </w:tcPr>
          <w:p w14:paraId="4C60B8BE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359C2279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3327" w:type="dxa"/>
            <w:noWrap/>
            <w:vAlign w:val="bottom"/>
            <w:hideMark/>
          </w:tcPr>
          <w:p w14:paraId="41E34BE8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3D5DA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</w:tr>
      <w:tr w:rsidR="00276FAD" w:rsidRPr="00276FAD" w14:paraId="266D5C69" w14:textId="77777777" w:rsidTr="00695D60">
        <w:trPr>
          <w:gridAfter w:val="3"/>
          <w:wAfter w:w="5397" w:type="dxa"/>
          <w:trHeight w:val="247"/>
        </w:trPr>
        <w:tc>
          <w:tcPr>
            <w:tcW w:w="67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4E6FEDD2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881" w:type="dxa"/>
            <w:tcBorders>
              <w:top w:val="nil"/>
              <w:left w:val="single" w:sz="4" w:space="0" w:color="auto"/>
              <w:right w:val="dashed" w:sz="4" w:space="0" w:color="auto"/>
            </w:tcBorders>
            <w:vAlign w:val="center"/>
            <w:hideMark/>
          </w:tcPr>
          <w:p w14:paraId="3703618A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276FA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R:AGCCTGAGATACCTGTGCCT</w:t>
            </w:r>
          </w:p>
        </w:tc>
        <w:tc>
          <w:tcPr>
            <w:tcW w:w="1170" w:type="dxa"/>
            <w:tcBorders>
              <w:top w:val="nil"/>
              <w:left w:val="dashed" w:sz="4" w:space="0" w:color="auto"/>
            </w:tcBorders>
            <w:noWrap/>
            <w:vAlign w:val="bottom"/>
            <w:hideMark/>
          </w:tcPr>
          <w:p w14:paraId="17C1B337" w14:textId="77777777" w:rsidR="006F0B6B" w:rsidRPr="00276FAD" w:rsidRDefault="006F0B6B" w:rsidP="00695D60">
            <w:pPr>
              <w:spacing w:after="0"/>
              <w:jc w:val="both"/>
              <w:rPr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7D0514C7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FB014A" w14:textId="77777777" w:rsidR="006F0B6B" w:rsidRPr="00276FAD" w:rsidRDefault="006F0B6B" w:rsidP="00695D60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59345236" w14:textId="77777777" w:rsidR="006F0B6B" w:rsidRPr="00276FAD" w:rsidRDefault="006F0B6B" w:rsidP="006358B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sectPr w:rsidR="006F0B6B" w:rsidRPr="00276FAD" w:rsidSect="00276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68D"/>
    <w:rsid w:val="00125AAA"/>
    <w:rsid w:val="0022501C"/>
    <w:rsid w:val="00265150"/>
    <w:rsid w:val="00276FAD"/>
    <w:rsid w:val="002A4000"/>
    <w:rsid w:val="002A4F2F"/>
    <w:rsid w:val="003E6CCF"/>
    <w:rsid w:val="00454FEC"/>
    <w:rsid w:val="00491AE0"/>
    <w:rsid w:val="005501DE"/>
    <w:rsid w:val="00570E3F"/>
    <w:rsid w:val="006358B3"/>
    <w:rsid w:val="00695D60"/>
    <w:rsid w:val="006F0B6B"/>
    <w:rsid w:val="00712D98"/>
    <w:rsid w:val="0082157A"/>
    <w:rsid w:val="00AB168D"/>
    <w:rsid w:val="00AC3395"/>
    <w:rsid w:val="00BB7808"/>
    <w:rsid w:val="00C276C0"/>
    <w:rsid w:val="00C41B79"/>
    <w:rsid w:val="00DC6ED0"/>
    <w:rsid w:val="00E352C0"/>
    <w:rsid w:val="00E94766"/>
    <w:rsid w:val="00ED6323"/>
    <w:rsid w:val="00EF7769"/>
    <w:rsid w:val="00F35158"/>
    <w:rsid w:val="00FB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4921C"/>
  <w15:docId w15:val="{6A7A05D8-712F-47DC-9A21-30829520C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358B3"/>
    <w:pPr>
      <w:spacing w:after="160" w:line="240" w:lineRule="auto"/>
      <w:ind w:left="720" w:hanging="72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58B3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358B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8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8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26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2</Words>
  <Characters>2464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2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a_fish</dc:creator>
  <cp:lastModifiedBy>Radha S</cp:lastModifiedBy>
  <cp:revision>19</cp:revision>
  <dcterms:created xsi:type="dcterms:W3CDTF">2020-07-18T00:54:00Z</dcterms:created>
  <dcterms:modified xsi:type="dcterms:W3CDTF">2021-05-22T09:15:00Z</dcterms:modified>
</cp:coreProperties>
</file>